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34C" w:rsidRDefault="005E080B">
      <w:pPr>
        <w:rPr>
          <w:rFonts w:ascii="Times New Roman" w:hAnsi="Times New Roman" w:cs="Times New Roman"/>
          <w:b/>
          <w:sz w:val="24"/>
          <w:szCs w:val="24"/>
        </w:rPr>
      </w:pPr>
      <w:r w:rsidRPr="005E080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91545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D91545" w:rsidRDefault="00D915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Molecular docking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osmarin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cid and MTX with different targets.</w:t>
      </w:r>
    </w:p>
    <w:p w:rsidR="00D91545" w:rsidRDefault="00D9154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1"/>
        <w:gridCol w:w="874"/>
        <w:gridCol w:w="663"/>
        <w:gridCol w:w="1060"/>
        <w:gridCol w:w="1127"/>
        <w:gridCol w:w="1624"/>
        <w:gridCol w:w="1107"/>
        <w:gridCol w:w="1060"/>
        <w:gridCol w:w="1060"/>
      </w:tblGrid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ounds </w:t>
            </w:r>
          </w:p>
        </w:tc>
        <w:tc>
          <w:tcPr>
            <w:tcW w:w="483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 score (kcal/</w:t>
            </w:r>
            <w:proofErr w:type="spellStart"/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MSD 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o</w:t>
            </w:r>
            <w:proofErr w:type="spellEnd"/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9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om of compounds </w:t>
            </w:r>
          </w:p>
        </w:tc>
        <w:tc>
          <w:tcPr>
            <w:tcW w:w="505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om of receptors </w:t>
            </w:r>
          </w:p>
        </w:tc>
        <w:tc>
          <w:tcPr>
            <w:tcW w:w="786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idue of receptors </w:t>
            </w:r>
          </w:p>
        </w:tc>
        <w:tc>
          <w:tcPr>
            <w:tcW w:w="601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ype of interaction </w:t>
            </w:r>
          </w:p>
        </w:tc>
        <w:tc>
          <w:tcPr>
            <w:tcW w:w="448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ance </w:t>
            </w:r>
          </w:p>
        </w:tc>
        <w:tc>
          <w:tcPr>
            <w:tcW w:w="552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</w:t>
            </w: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kcal/</w:t>
            </w:r>
            <w:proofErr w:type="spellStart"/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</w:p>
        </w:tc>
      </w:tr>
      <w:tr w:rsidR="00D91545" w:rsidRPr="00D91545" w:rsidTr="00D91545">
        <w:tc>
          <w:tcPr>
            <w:tcW w:w="5000" w:type="pct"/>
            <w:gridSpan w:val="9"/>
          </w:tcPr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-α (PDB ID: 2az5)</w:t>
            </w:r>
          </w:p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1545" w:rsidRPr="00D91545" w:rsidTr="00D91545">
        <w:trPr>
          <w:trHeight w:val="1313"/>
        </w:trPr>
        <w:tc>
          <w:tcPr>
            <w:tcW w:w="63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Rosmarinic</w:t>
            </w:r>
            <w:proofErr w:type="spellEnd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483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8787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0187</w:t>
            </w:r>
          </w:p>
        </w:tc>
        <w:tc>
          <w:tcPr>
            <w:tcW w:w="539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O11  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O10  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O11  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O11  </w:t>
            </w:r>
          </w:p>
        </w:tc>
        <w:tc>
          <w:tcPr>
            <w:tcW w:w="505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</w:tc>
        <w:tc>
          <w:tcPr>
            <w:tcW w:w="78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     32   (B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     32   (B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     32   (B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     32   (B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</w:tc>
        <w:tc>
          <w:tcPr>
            <w:tcW w:w="448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552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X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5.3515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539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844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33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29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29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32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32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33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6-ring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11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G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E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H2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E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H1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H1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41"/>
              <w:gridCol w:w="446"/>
              <w:gridCol w:w="421"/>
            </w:tblGrid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B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B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B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B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B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B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B)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891"/>
            </w:tblGrid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H-acceptor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onic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onic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onic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onic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onic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i-H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844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87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0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35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7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5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4.32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844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3.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2.5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6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2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1545" w:rsidRPr="00D91545" w:rsidTr="00D91545">
        <w:tc>
          <w:tcPr>
            <w:tcW w:w="5000" w:type="pct"/>
            <w:gridSpan w:val="9"/>
          </w:tcPr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-</w:t>
            </w:r>
            <w:proofErr w:type="spellStart"/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κB</w:t>
            </w:r>
            <w:proofErr w:type="spellEnd"/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PDB ID: 1IKN)</w:t>
            </w:r>
          </w:p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Rosmarinic</w:t>
            </w:r>
            <w:proofErr w:type="spellEnd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483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7.6817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0362</w:t>
            </w:r>
          </w:p>
        </w:tc>
        <w:tc>
          <w:tcPr>
            <w:tcW w:w="539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844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23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10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11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14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14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10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11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6-ring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11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D1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Z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H1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H2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Z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H1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E2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37"/>
              <w:gridCol w:w="444"/>
              <w:gridCol w:w="427"/>
            </w:tblGrid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HI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LY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LY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LY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lastRenderedPageBreak/>
                    <w:t>GL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891"/>
            </w:tblGrid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lastRenderedPageBreak/>
                    <w:t>H-donor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H-acceptor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H-acceptor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H-acceptor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H-acceptor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onic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Ionic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pi-H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844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83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18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17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78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94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18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87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4.22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844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0.8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8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3.7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7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1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3.4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0.8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TX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8.2096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1.6617</w:t>
            </w:r>
          </w:p>
        </w:tc>
        <w:tc>
          <w:tcPr>
            <w:tcW w:w="539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844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14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15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6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11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2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2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30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33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2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2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30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32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33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11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O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E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H2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E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Z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E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H2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E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Z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NZ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37"/>
              <w:gridCol w:w="444"/>
              <w:gridCol w:w="427"/>
            </w:tblGrid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D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V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S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D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LY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AR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LY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LY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(A)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</w:tc>
        <w:tc>
          <w:tcPr>
            <w:tcW w:w="448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844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8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94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01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15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04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87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13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87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04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87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13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3.58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.87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" w:type="pct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844"/>
            </w:tblGrid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3.5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3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3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3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5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3.9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0.8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6.4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4.2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5.4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3.7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1.6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-5.4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1545" w:rsidRPr="00D91545" w:rsidTr="00D91545">
        <w:tc>
          <w:tcPr>
            <w:tcW w:w="5000" w:type="pct"/>
            <w:gridSpan w:val="9"/>
          </w:tcPr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X2 (PDB ID: 5KIR)</w:t>
            </w:r>
          </w:p>
          <w:p w:rsidR="00D91545" w:rsidRPr="00D91545" w:rsidRDefault="00D91545" w:rsidP="003B19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Rosmarinic</w:t>
            </w:r>
            <w:proofErr w:type="spellEnd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483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7.6814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1.6808</w:t>
            </w:r>
          </w:p>
        </w:tc>
        <w:tc>
          <w:tcPr>
            <w:tcW w:w="539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O23  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O24  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O25  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O11  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6-ring</w:t>
            </w:r>
          </w:p>
        </w:tc>
        <w:tc>
          <w:tcPr>
            <w:tcW w:w="505" w:type="pct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911"/>
            </w:tblGrid>
            <w:tr w:rsidR="00D91545" w:rsidRPr="00D91545" w:rsidTr="003B19CE">
              <w:trPr>
                <w:trHeight w:val="29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D2  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    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OE1  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NZ     </w:t>
                  </w:r>
                </w:p>
              </w:tc>
            </w:tr>
            <w:tr w:rsidR="00D91545" w:rsidRPr="00D91545" w:rsidTr="003B19CE">
              <w:trPr>
                <w:trHeight w:val="29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91545" w:rsidRPr="00D91545" w:rsidRDefault="00D91545" w:rsidP="003B19C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9154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 xml:space="preserve">N     </w:t>
                  </w:r>
                </w:p>
              </w:tc>
            </w:tr>
          </w:tbl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SP    125     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    44      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GLN     42     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LYS     468    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    44      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pi-H</w:t>
            </w:r>
          </w:p>
        </w:tc>
        <w:tc>
          <w:tcPr>
            <w:tcW w:w="448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552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2.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</w:tr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X</w:t>
            </w:r>
          </w:p>
        </w:tc>
        <w:tc>
          <w:tcPr>
            <w:tcW w:w="483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8.7410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1.4739</w:t>
            </w:r>
          </w:p>
        </w:tc>
        <w:tc>
          <w:tcPr>
            <w:tcW w:w="539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14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1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24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0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29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-ring</w:t>
            </w:r>
          </w:p>
        </w:tc>
        <w:tc>
          <w:tcPr>
            <w:tcW w:w="505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D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Z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Z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Z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B</w:t>
            </w:r>
          </w:p>
        </w:tc>
        <w:tc>
          <w:tcPr>
            <w:tcW w:w="78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U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36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B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36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B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5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372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62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4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B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YS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4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B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4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B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44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370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</w:tc>
        <w:tc>
          <w:tcPr>
            <w:tcW w:w="60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i-H</w:t>
            </w:r>
          </w:p>
        </w:tc>
        <w:tc>
          <w:tcPr>
            <w:tcW w:w="448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16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95</w:t>
            </w:r>
          </w:p>
        </w:tc>
        <w:tc>
          <w:tcPr>
            <w:tcW w:w="552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1.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3.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1.2</w:t>
            </w:r>
          </w:p>
        </w:tc>
      </w:tr>
      <w:tr w:rsidR="00D91545" w:rsidRPr="00D91545" w:rsidTr="00D91545">
        <w:tc>
          <w:tcPr>
            <w:tcW w:w="5000" w:type="pct"/>
            <w:gridSpan w:val="9"/>
          </w:tcPr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GDS (PDB ID: 3O19)</w:t>
            </w:r>
          </w:p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Rosmarinic</w:t>
            </w:r>
            <w:proofErr w:type="spellEnd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483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6.2412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0835</w:t>
            </w:r>
          </w:p>
        </w:tc>
        <w:tc>
          <w:tcPr>
            <w:tcW w:w="539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24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1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10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11</w:t>
            </w:r>
          </w:p>
        </w:tc>
        <w:tc>
          <w:tcPr>
            <w:tcW w:w="505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</w:tc>
        <w:tc>
          <w:tcPr>
            <w:tcW w:w="78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3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6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</w:tc>
        <w:tc>
          <w:tcPr>
            <w:tcW w:w="60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don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</w:tc>
        <w:tc>
          <w:tcPr>
            <w:tcW w:w="448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552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</w:tr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X</w:t>
            </w:r>
          </w:p>
        </w:tc>
        <w:tc>
          <w:tcPr>
            <w:tcW w:w="483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7.6659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7065</w:t>
            </w:r>
          </w:p>
        </w:tc>
        <w:tc>
          <w:tcPr>
            <w:tcW w:w="539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9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0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29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0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</w:tc>
        <w:tc>
          <w:tcPr>
            <w:tcW w:w="505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Z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Z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Z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Z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</w:tc>
        <w:tc>
          <w:tcPr>
            <w:tcW w:w="786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31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31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64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64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31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31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64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64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5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64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64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</w:tc>
        <w:tc>
          <w:tcPr>
            <w:tcW w:w="601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</w:tc>
        <w:tc>
          <w:tcPr>
            <w:tcW w:w="448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552" w:type="pct"/>
          </w:tcPr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8.1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3.6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3.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  <w:p w:rsidR="00D91545" w:rsidRPr="00D91545" w:rsidRDefault="00D91545" w:rsidP="003B19C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</w:tr>
      <w:tr w:rsidR="00D91545" w:rsidRPr="00D91545" w:rsidTr="00D91545">
        <w:tc>
          <w:tcPr>
            <w:tcW w:w="5000" w:type="pct"/>
            <w:gridSpan w:val="9"/>
          </w:tcPr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 </w:t>
            </w:r>
          </w:p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GES1(PDB ID: 4yl3)</w:t>
            </w:r>
          </w:p>
          <w:p w:rsidR="00D91545" w:rsidRPr="00D91545" w:rsidRDefault="00D91545" w:rsidP="003B19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Rosmarinic</w:t>
            </w:r>
            <w:proofErr w:type="spellEnd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483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2869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1.2627</w:t>
            </w:r>
          </w:p>
        </w:tc>
        <w:tc>
          <w:tcPr>
            <w:tcW w:w="539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14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11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6-ring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6-ring</w:t>
            </w:r>
          </w:p>
        </w:tc>
        <w:tc>
          <w:tcPr>
            <w:tcW w:w="505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6-ring</w:t>
            </w:r>
          </w:p>
        </w:tc>
        <w:tc>
          <w:tcPr>
            <w:tcW w:w="786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70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73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1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</w:tc>
        <w:tc>
          <w:tcPr>
            <w:tcW w:w="601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pi-</w:t>
            </w:r>
            <w:proofErr w:type="spellStart"/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cation</w:t>
            </w:r>
            <w:proofErr w:type="spellEnd"/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pi-pi</w:t>
            </w:r>
          </w:p>
        </w:tc>
        <w:tc>
          <w:tcPr>
            <w:tcW w:w="448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552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91545" w:rsidRPr="00D91545" w:rsidTr="00D91545">
        <w:tc>
          <w:tcPr>
            <w:tcW w:w="631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X</w:t>
            </w:r>
          </w:p>
        </w:tc>
        <w:tc>
          <w:tcPr>
            <w:tcW w:w="483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5.4034</w:t>
            </w:r>
          </w:p>
        </w:tc>
        <w:tc>
          <w:tcPr>
            <w:tcW w:w="456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1.7001</w:t>
            </w:r>
          </w:p>
        </w:tc>
        <w:tc>
          <w:tcPr>
            <w:tcW w:w="539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6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23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O33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6-ring</w:t>
            </w:r>
          </w:p>
        </w:tc>
        <w:tc>
          <w:tcPr>
            <w:tcW w:w="505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NH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6-ring</w:t>
            </w:r>
          </w:p>
        </w:tc>
        <w:tc>
          <w:tcPr>
            <w:tcW w:w="786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74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26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117</w:t>
            </w: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ab/>
              <w:t>(A)</w:t>
            </w:r>
          </w:p>
        </w:tc>
        <w:tc>
          <w:tcPr>
            <w:tcW w:w="601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H-acceptor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Ionic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pi-pi</w:t>
            </w:r>
          </w:p>
        </w:tc>
        <w:tc>
          <w:tcPr>
            <w:tcW w:w="448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552" w:type="pct"/>
          </w:tcPr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  <w:p w:rsidR="00D91545" w:rsidRPr="00D91545" w:rsidRDefault="00D91545" w:rsidP="003B1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5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D91545" w:rsidRPr="005E080B" w:rsidRDefault="00D91545">
      <w:pPr>
        <w:rPr>
          <w:rFonts w:ascii="Times New Roman" w:hAnsi="Times New Roman" w:cs="Times New Roman"/>
          <w:b/>
          <w:sz w:val="24"/>
          <w:szCs w:val="24"/>
        </w:rPr>
      </w:pPr>
    </w:p>
    <w:p w:rsidR="005E080B" w:rsidRDefault="005E080B" w:rsidP="005E080B">
      <w:pPr>
        <w:ind w:left="4320"/>
      </w:pPr>
      <w:bookmarkStart w:id="0" w:name="_GoBack"/>
      <w:bookmarkEnd w:id="0"/>
    </w:p>
    <w:sectPr w:rsidR="005E0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326"/>
    <w:rsid w:val="0021134C"/>
    <w:rsid w:val="003C5340"/>
    <w:rsid w:val="005D5326"/>
    <w:rsid w:val="005E080B"/>
    <w:rsid w:val="007907F5"/>
    <w:rsid w:val="00C16B36"/>
    <w:rsid w:val="00D9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8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080B"/>
    <w:pPr>
      <w:spacing w:after="0" w:line="240" w:lineRule="auto"/>
    </w:pPr>
  </w:style>
  <w:style w:type="table" w:styleId="TableGrid">
    <w:name w:val="Table Grid"/>
    <w:basedOn w:val="TableNormal"/>
    <w:uiPriority w:val="39"/>
    <w:rsid w:val="00D91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8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080B"/>
    <w:pPr>
      <w:spacing w:after="0" w:line="240" w:lineRule="auto"/>
    </w:pPr>
  </w:style>
  <w:style w:type="table" w:styleId="TableGrid">
    <w:name w:val="Table Grid"/>
    <w:basedOn w:val="TableNormal"/>
    <w:uiPriority w:val="39"/>
    <w:rsid w:val="00D91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Hayat</dc:creator>
  <cp:keywords/>
  <dc:description/>
  <cp:lastModifiedBy>Nasir Hayat</cp:lastModifiedBy>
  <cp:revision>3</cp:revision>
  <dcterms:created xsi:type="dcterms:W3CDTF">2024-11-05T09:37:00Z</dcterms:created>
  <dcterms:modified xsi:type="dcterms:W3CDTF">2025-02-14T04:55:00Z</dcterms:modified>
</cp:coreProperties>
</file>